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74"/>
        <w:gridCol w:w="1558"/>
        <w:gridCol w:w="953"/>
        <w:gridCol w:w="739"/>
        <w:gridCol w:w="6"/>
        <w:gridCol w:w="198"/>
        <w:gridCol w:w="6"/>
        <w:gridCol w:w="1957"/>
        <w:gridCol w:w="1530"/>
        <w:gridCol w:w="953"/>
        <w:gridCol w:w="878"/>
      </w:tblGrid>
      <w:tr w:rsidR="009C68E2" w14:paraId="06CDE455" w14:textId="77777777" w:rsidTr="000B46A0">
        <w:trPr>
          <w:trHeight w:val="713"/>
        </w:trPr>
        <w:tc>
          <w:tcPr>
            <w:tcW w:w="1267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A5FF" w14:textId="7ECD7467" w:rsidR="009C68E2" w:rsidRDefault="00954556" w:rsidP="002C2F3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able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E66DDB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5. Characteristics of Patients </w:t>
            </w:r>
            <w:proofErr w:type="gramStart"/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ith</w:t>
            </w:r>
            <w:proofErr w:type="gramEnd"/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Nontuberculous Mycobacterial Pulmonary Disease With or Without Chronic Pulmonary Aspergillosis Before And After Propensity Score Matching</w:t>
            </w:r>
          </w:p>
        </w:tc>
      </w:tr>
      <w:tr w:rsidR="009C68E2" w14:paraId="6AB14058" w14:textId="77777777" w:rsidTr="000B46A0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94D" w14:textId="77777777" w:rsidR="009C68E2" w:rsidRDefault="009C68E2" w:rsidP="002C2F3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E03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Before propensity score matching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B41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5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56C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fter propensity score matching</w:t>
            </w:r>
          </w:p>
        </w:tc>
      </w:tr>
      <w:tr w:rsidR="009C68E2" w14:paraId="575BDE56" w14:textId="77777777" w:rsidTr="008B4907">
        <w:trPr>
          <w:trHeight w:val="8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11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2F5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TM-PD 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out CP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72CC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TM-PD 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 CP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85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>-valu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47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MD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79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3C7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TM-PD 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out C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1E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TM-PD 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 CP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E9F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>-valu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0D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MD</w:t>
            </w:r>
          </w:p>
        </w:tc>
      </w:tr>
      <w:tr w:rsidR="009C68E2" w14:paraId="12EC1574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7356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B23C" w14:textId="76FE0B79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= 1</w:t>
            </w:r>
            <w:r w:rsidR="00E66DDB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259 (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9BB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= 45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6EE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9EC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259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7E3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= 170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A05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 = 34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56E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2E1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9C68E2" w14:paraId="2CD09D1E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89A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ge, mean (SD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E0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0.8 ± 11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AB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8.9±9.95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D5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04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69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6D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2B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1.0 ± 9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7E9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1.0 ± 8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5D4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1E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58</w:t>
            </w:r>
          </w:p>
        </w:tc>
      </w:tr>
      <w:tr w:rsidR="009C68E2" w14:paraId="21565BDE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4E54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ex, ma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2D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93 (31.2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19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0 (66.7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7C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08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58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C1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59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00 (58.8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E20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0 (58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E0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9D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9C68E2" w14:paraId="79ED49AF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C2F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P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3F5" w14:textId="04CBA279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4 (2.7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04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1 (24.4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83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68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69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E5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A5C7" w14:textId="1CF6C7D5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12 (7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26C" w14:textId="425CFFBC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3 (8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CB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0E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65</w:t>
            </w:r>
          </w:p>
        </w:tc>
      </w:tr>
      <w:tr w:rsidR="009C68E2" w14:paraId="395295CC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D21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ral corticosteroid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CE3" w14:textId="1324A0E6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86 (6.8)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86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 (26.7)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2E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E4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51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EA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193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24 (14.1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09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4 (11.8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4F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F72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7</w:t>
            </w:r>
          </w:p>
        </w:tc>
      </w:tr>
      <w:tr w:rsidR="009C68E2" w14:paraId="34280C57" w14:textId="77777777" w:rsidTr="008B4907">
        <w:trPr>
          <w:trHeight w:val="4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9724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avity formatio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065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09 (24.6) 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DFC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4 (75.6) 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6FE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904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86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714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50F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24 (72.9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97E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5 (73.5)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85C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0FFC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3</w:t>
            </w:r>
          </w:p>
        </w:tc>
      </w:tr>
      <w:tr w:rsidR="009C68E2" w14:paraId="43652B82" w14:textId="77777777" w:rsidTr="000B46A0">
        <w:trPr>
          <w:trHeight w:val="400"/>
        </w:trPr>
        <w:tc>
          <w:tcPr>
            <w:tcW w:w="1267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3E9E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SMD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standardised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 mean difference</w:t>
            </w:r>
          </w:p>
        </w:tc>
      </w:tr>
    </w:tbl>
    <w:p w14:paraId="4789F24E" w14:textId="77777777" w:rsidR="0018779D" w:rsidRPr="0018779D" w:rsidRDefault="0018779D" w:rsidP="0018779D">
      <w:pPr>
        <w:rPr>
          <w:rFonts w:ascii="Times New Roman" w:hAnsi="Times New Roman" w:cs="Times New Roman"/>
        </w:rPr>
      </w:pPr>
    </w:p>
    <w:sectPr w:rsidR="0018779D" w:rsidRPr="0018779D" w:rsidSect="000B46A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CB2DC" w14:textId="77777777" w:rsidR="00230B71" w:rsidRDefault="00230B71" w:rsidP="00226AAD">
      <w:r>
        <w:separator/>
      </w:r>
    </w:p>
  </w:endnote>
  <w:endnote w:type="continuationSeparator" w:id="0">
    <w:p w14:paraId="4023128B" w14:textId="77777777" w:rsidR="00230B71" w:rsidRDefault="00230B71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7C41" w14:textId="77777777" w:rsidR="00230B71" w:rsidRDefault="00230B71" w:rsidP="00226AAD">
      <w:r>
        <w:separator/>
      </w:r>
    </w:p>
  </w:footnote>
  <w:footnote w:type="continuationSeparator" w:id="0">
    <w:p w14:paraId="77CE3A03" w14:textId="77777777" w:rsidR="00230B71" w:rsidRDefault="00230B71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62917"/>
    <w:rsid w:val="0016611A"/>
    <w:rsid w:val="0017234E"/>
    <w:rsid w:val="00175F00"/>
    <w:rsid w:val="001850BE"/>
    <w:rsid w:val="0018779D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0B71"/>
    <w:rsid w:val="00232E07"/>
    <w:rsid w:val="002468DF"/>
    <w:rsid w:val="00255D21"/>
    <w:rsid w:val="002578B4"/>
    <w:rsid w:val="00262096"/>
    <w:rsid w:val="00263410"/>
    <w:rsid w:val="00267576"/>
    <w:rsid w:val="00283BFC"/>
    <w:rsid w:val="00290B7E"/>
    <w:rsid w:val="00292C71"/>
    <w:rsid w:val="0029422E"/>
    <w:rsid w:val="002A7AC3"/>
    <w:rsid w:val="002B23F6"/>
    <w:rsid w:val="002C2F3D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54B86"/>
    <w:rsid w:val="00362291"/>
    <w:rsid w:val="00374879"/>
    <w:rsid w:val="00377485"/>
    <w:rsid w:val="0038610C"/>
    <w:rsid w:val="00386633"/>
    <w:rsid w:val="0038718E"/>
    <w:rsid w:val="00396BEF"/>
    <w:rsid w:val="003A5663"/>
    <w:rsid w:val="003B0070"/>
    <w:rsid w:val="003B6871"/>
    <w:rsid w:val="003B7A80"/>
    <w:rsid w:val="003C33D8"/>
    <w:rsid w:val="003D4F83"/>
    <w:rsid w:val="003F0171"/>
    <w:rsid w:val="004175C9"/>
    <w:rsid w:val="00435718"/>
    <w:rsid w:val="00443B86"/>
    <w:rsid w:val="00445F97"/>
    <w:rsid w:val="004566ED"/>
    <w:rsid w:val="00457113"/>
    <w:rsid w:val="00476AE4"/>
    <w:rsid w:val="00481FF2"/>
    <w:rsid w:val="00485697"/>
    <w:rsid w:val="00487964"/>
    <w:rsid w:val="00495923"/>
    <w:rsid w:val="004969E5"/>
    <w:rsid w:val="004A1F22"/>
    <w:rsid w:val="004A5413"/>
    <w:rsid w:val="004B1E60"/>
    <w:rsid w:val="004B53FF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22979"/>
    <w:rsid w:val="0052362E"/>
    <w:rsid w:val="0054330F"/>
    <w:rsid w:val="00547352"/>
    <w:rsid w:val="005644FC"/>
    <w:rsid w:val="00580254"/>
    <w:rsid w:val="00583C2A"/>
    <w:rsid w:val="005925D8"/>
    <w:rsid w:val="005A7181"/>
    <w:rsid w:val="005B325B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21CC6"/>
    <w:rsid w:val="00623401"/>
    <w:rsid w:val="006248EB"/>
    <w:rsid w:val="00631F16"/>
    <w:rsid w:val="00647BCD"/>
    <w:rsid w:val="006708A5"/>
    <w:rsid w:val="00676C7F"/>
    <w:rsid w:val="00682D0C"/>
    <w:rsid w:val="00691706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354A7"/>
    <w:rsid w:val="00846F33"/>
    <w:rsid w:val="008500D9"/>
    <w:rsid w:val="008602EC"/>
    <w:rsid w:val="00861C39"/>
    <w:rsid w:val="008626E0"/>
    <w:rsid w:val="00865903"/>
    <w:rsid w:val="00872ECF"/>
    <w:rsid w:val="00875555"/>
    <w:rsid w:val="0088628D"/>
    <w:rsid w:val="008867EF"/>
    <w:rsid w:val="008A052C"/>
    <w:rsid w:val="008A4206"/>
    <w:rsid w:val="008B1779"/>
    <w:rsid w:val="008B4907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6EEE"/>
    <w:rsid w:val="00927508"/>
    <w:rsid w:val="0093142D"/>
    <w:rsid w:val="00932584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051E"/>
    <w:rsid w:val="00AD3DD1"/>
    <w:rsid w:val="00AD68E2"/>
    <w:rsid w:val="00AD7CD5"/>
    <w:rsid w:val="00AF17BF"/>
    <w:rsid w:val="00AF498E"/>
    <w:rsid w:val="00AF54B6"/>
    <w:rsid w:val="00AF6F6F"/>
    <w:rsid w:val="00AF7417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6009"/>
    <w:rsid w:val="00C0498C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C7221"/>
    <w:rsid w:val="00CD7AA0"/>
    <w:rsid w:val="00CF06F4"/>
    <w:rsid w:val="00CF347B"/>
    <w:rsid w:val="00D33A2A"/>
    <w:rsid w:val="00D44556"/>
    <w:rsid w:val="00D470CC"/>
    <w:rsid w:val="00D5200B"/>
    <w:rsid w:val="00D705B5"/>
    <w:rsid w:val="00D715B9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F0992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A3D9D"/>
    <w:rsid w:val="00EB20BB"/>
    <w:rsid w:val="00F148D6"/>
    <w:rsid w:val="00F20228"/>
    <w:rsid w:val="00F207AF"/>
    <w:rsid w:val="00F23799"/>
    <w:rsid w:val="00F43C2E"/>
    <w:rsid w:val="00F522AF"/>
    <w:rsid w:val="00F63ACA"/>
    <w:rsid w:val="00F640B9"/>
    <w:rsid w:val="00F65DEF"/>
    <w:rsid w:val="00F75A79"/>
    <w:rsid w:val="00F77CD7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　昇太郎</dc:creator>
  <cp:keywords/>
  <dc:description/>
  <cp:lastModifiedBy>井手　昇太郎</cp:lastModifiedBy>
  <cp:revision>3</cp:revision>
  <dcterms:created xsi:type="dcterms:W3CDTF">2025-02-03T10:53:00Z</dcterms:created>
  <dcterms:modified xsi:type="dcterms:W3CDTF">2025-02-03T10:53:00Z</dcterms:modified>
</cp:coreProperties>
</file>